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0A481" w14:textId="785FD778" w:rsidR="00C751A4" w:rsidRPr="00973E33" w:rsidRDefault="0065188D" w:rsidP="00973E33">
      <w:pPr>
        <w:pStyle w:val="a3"/>
        <w:spacing w:line="240" w:lineRule="auto"/>
        <w:rPr>
          <w:rFonts w:ascii="Arial" w:hAnsi="Arial" w:cs="Arial" w:hint="default"/>
          <w:sz w:val="22"/>
          <w:szCs w:val="22"/>
        </w:rPr>
      </w:pPr>
      <w:r w:rsidRPr="00973E33">
        <w:rPr>
          <w:rFonts w:ascii="Arial" w:hAnsi="Arial" w:cs="Arial" w:hint="default"/>
          <w:b/>
          <w:bCs/>
          <w:sz w:val="22"/>
          <w:szCs w:val="22"/>
        </w:rPr>
        <w:t xml:space="preserve">Table </w:t>
      </w:r>
      <w:r w:rsidR="00C205F2" w:rsidRPr="00973E33">
        <w:rPr>
          <w:rFonts w:ascii="Arial" w:hAnsi="Arial" w:cs="Arial" w:hint="default"/>
          <w:b/>
          <w:bCs/>
          <w:sz w:val="22"/>
          <w:szCs w:val="22"/>
        </w:rPr>
        <w:t>S</w:t>
      </w:r>
      <w:r w:rsidRPr="00973E33">
        <w:rPr>
          <w:rFonts w:ascii="Arial" w:hAnsi="Arial" w:cs="Arial" w:hint="default"/>
          <w:b/>
          <w:bCs/>
          <w:sz w:val="22"/>
          <w:szCs w:val="22"/>
        </w:rPr>
        <w:t>1</w:t>
      </w:r>
      <w:r w:rsidRPr="00973E33">
        <w:rPr>
          <w:rFonts w:ascii="Arial" w:hAnsi="Arial" w:cs="Arial" w:hint="default"/>
          <w:sz w:val="22"/>
          <w:szCs w:val="22"/>
        </w:rPr>
        <w:t xml:space="preserve"> Clinical characteristics of normal pregnancy and severe PE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776"/>
        <w:gridCol w:w="2433"/>
        <w:gridCol w:w="2258"/>
        <w:gridCol w:w="1499"/>
      </w:tblGrid>
      <w:tr w:rsidR="00C751A4" w:rsidRPr="00973E33" w14:paraId="6C0E3282" w14:textId="77777777">
        <w:trPr>
          <w:trHeight w:val="240"/>
        </w:trPr>
        <w:tc>
          <w:tcPr>
            <w:tcW w:w="1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43D284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EFC9C7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 (n = 30)</w:t>
            </w:r>
          </w:p>
        </w:tc>
        <w:tc>
          <w:tcPr>
            <w:tcW w:w="11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1C9722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E (n = 68)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DEC3E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</w:t>
            </w:r>
            <w:r w:rsidRPr="00973E33">
              <w:rPr>
                <w:rStyle w:val="font21"/>
                <w:rFonts w:ascii="Arial" w:eastAsia="宋体" w:hAnsi="Arial" w:cs="Arial"/>
                <w:lang w:bidi="ar"/>
              </w:rPr>
              <w:t>value</w:t>
            </w:r>
          </w:p>
        </w:tc>
      </w:tr>
      <w:tr w:rsidR="00C751A4" w:rsidRPr="00973E33" w14:paraId="054788FA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8AE7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hildbearing age (year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AC7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.2 ± 2.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18E4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.7 ± 3.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C8BB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</w:tr>
      <w:tr w:rsidR="00C751A4" w:rsidRPr="00973E33" w14:paraId="5D423DD0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8689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estational age (weeks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F39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8.1 ± 4.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95B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7.3 ± 4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4741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</w:tr>
      <w:tr w:rsidR="00C751A4" w:rsidRPr="00973E33" w14:paraId="07A07D26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2D0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BP (mmHg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396B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10.2 ± 16.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94B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67.7 ± 19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F7F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&lt; 0.05</w:t>
            </w:r>
          </w:p>
        </w:tc>
      </w:tr>
      <w:tr w:rsidR="00C751A4" w:rsidRPr="00973E33" w14:paraId="201CC46A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DA0C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BP (mmHg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BD8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5.3 ± 9.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9C3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5.6 ± 6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B2D8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&lt; 0.05</w:t>
            </w:r>
          </w:p>
        </w:tc>
      </w:tr>
      <w:tr w:rsidR="00C751A4" w:rsidRPr="00973E33" w14:paraId="579B3478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D5FA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uria (g/24h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858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5E3E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.7 ± 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2DF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&lt; 0.05</w:t>
            </w:r>
          </w:p>
        </w:tc>
      </w:tr>
      <w:tr w:rsidR="00C751A4" w:rsidRPr="00973E33" w14:paraId="155B0BF1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D467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BUN(</w:t>
            </w:r>
            <w:proofErr w:type="spellStart"/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7A71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.8 ± 0.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00D1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.9 ± 0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1B82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</w:tr>
      <w:tr w:rsidR="00C751A4" w:rsidRPr="00973E33" w14:paraId="552C6C9C" w14:textId="77777777">
        <w:trPr>
          <w:trHeight w:val="240"/>
        </w:trPr>
        <w:tc>
          <w:tcPr>
            <w:tcW w:w="18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E5DB7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tal birth weight (g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D223A6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393.1 ± 301.7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2856A4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441.9 ± 254.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90B2EA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&lt; 0.05</w:t>
            </w:r>
          </w:p>
        </w:tc>
      </w:tr>
    </w:tbl>
    <w:p w14:paraId="2E4A15A7" w14:textId="319EB538" w:rsidR="00C751A4" w:rsidRPr="00973E33" w:rsidRDefault="0065188D" w:rsidP="00155011">
      <w:pPr>
        <w:spacing w:after="120" w:line="240" w:lineRule="auto"/>
        <w:rPr>
          <w:rFonts w:ascii="Arial" w:eastAsia="宋体" w:hAnsi="Arial" w:cs="Arial"/>
          <w:sz w:val="22"/>
          <w:szCs w:val="22"/>
        </w:rPr>
      </w:pPr>
      <w:r w:rsidRPr="00973E33">
        <w:rPr>
          <w:rFonts w:ascii="Arial" w:hAnsi="Arial" w:cs="Arial"/>
          <w:sz w:val="22"/>
          <w:szCs w:val="22"/>
        </w:rPr>
        <w:t>Notes: SBP, Systolic Blood Pressure; DBP, Diastolic Blood Pressure; BUN, Blood Urea Nitrogen; NS, No heterogeneity was found</w:t>
      </w:r>
      <w:bookmarkStart w:id="0" w:name="_GoBack"/>
      <w:bookmarkEnd w:id="0"/>
    </w:p>
    <w:sectPr w:rsidR="00C751A4" w:rsidRPr="00973E33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C19C4" w14:textId="77777777" w:rsidR="00BB3AD3" w:rsidRDefault="00BB3AD3">
      <w:pPr>
        <w:spacing w:line="240" w:lineRule="auto"/>
      </w:pPr>
      <w:r>
        <w:separator/>
      </w:r>
    </w:p>
  </w:endnote>
  <w:endnote w:type="continuationSeparator" w:id="0">
    <w:p w14:paraId="65B7E499" w14:textId="77777777" w:rsidR="00BB3AD3" w:rsidRDefault="00BB3A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D1B2F" w14:textId="77777777" w:rsidR="00BB3AD3" w:rsidRDefault="00BB3AD3">
      <w:pPr>
        <w:spacing w:after="0" w:line="240" w:lineRule="auto"/>
      </w:pPr>
      <w:r>
        <w:separator/>
      </w:r>
    </w:p>
  </w:footnote>
  <w:footnote w:type="continuationSeparator" w:id="0">
    <w:p w14:paraId="5AD9A44E" w14:textId="77777777" w:rsidR="00BB3AD3" w:rsidRDefault="00BB3AD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-C">
    <w15:presenceInfo w15:providerId="None" w15:userId="Administrator-C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02"/>
    <w:rsid w:val="000278E3"/>
    <w:rsid w:val="001040CC"/>
    <w:rsid w:val="00155011"/>
    <w:rsid w:val="003C1102"/>
    <w:rsid w:val="00490F2C"/>
    <w:rsid w:val="0065188D"/>
    <w:rsid w:val="006F232F"/>
    <w:rsid w:val="00786B54"/>
    <w:rsid w:val="00973E33"/>
    <w:rsid w:val="00984B18"/>
    <w:rsid w:val="00A6779A"/>
    <w:rsid w:val="00B64CCC"/>
    <w:rsid w:val="00BB3AD3"/>
    <w:rsid w:val="00C205F2"/>
    <w:rsid w:val="00C751A4"/>
    <w:rsid w:val="00D81012"/>
    <w:rsid w:val="00F578D2"/>
    <w:rsid w:val="107E56EB"/>
    <w:rsid w:val="262730D9"/>
    <w:rsid w:val="302962A6"/>
    <w:rsid w:val="4BE868A5"/>
    <w:rsid w:val="58FE3E03"/>
    <w:rsid w:val="63C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CF8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8-04T07:55:00Z</dcterms:created>
  <dcterms:modified xsi:type="dcterms:W3CDTF">2021-08-0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A5DF4C85B0B405B95D374B17588EC01</vt:lpwstr>
  </property>
</Properties>
</file>